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CB1EB" w14:textId="0144F28F" w:rsidR="00DA76F5" w:rsidRPr="00DB446C" w:rsidRDefault="00DB446C" w:rsidP="00DA76F5">
      <w:pPr>
        <w:pStyle w:val="Heading1"/>
        <w:rPr>
          <w:color w:val="000000" w:themeColor="text1"/>
        </w:rPr>
      </w:pPr>
      <w:r>
        <w:rPr>
          <w:color w:val="000000" w:themeColor="text1"/>
        </w:rPr>
        <w:t>S</w:t>
      </w:r>
      <w:r w:rsidR="00CA033D">
        <w:rPr>
          <w:color w:val="000000" w:themeColor="text1"/>
        </w:rPr>
        <w:t>3</w:t>
      </w:r>
      <w:r>
        <w:rPr>
          <w:color w:val="000000" w:themeColor="text1"/>
        </w:rPr>
        <w:t xml:space="preserve"> Table</w:t>
      </w:r>
      <w:r w:rsidR="006A342A">
        <w:rPr>
          <w:color w:val="000000" w:themeColor="text1"/>
        </w:rPr>
        <w:t>:</w:t>
      </w:r>
      <w:r w:rsidR="00DA76F5" w:rsidRPr="00DB446C">
        <w:rPr>
          <w:color w:val="000000" w:themeColor="text1"/>
        </w:rPr>
        <w:t xml:space="preserve"> Detailed Evaluation Results</w:t>
      </w:r>
    </w:p>
    <w:tbl>
      <w:tblPr>
        <w:tblW w:w="111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290"/>
        <w:gridCol w:w="540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DA76F5" w14:paraId="4CFF577F" w14:textId="77777777" w:rsidTr="00A950D5">
        <w:trPr>
          <w:trHeight w:val="164"/>
          <w:tblHeader/>
          <w:jc w:val="center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4D80" w14:textId="77777777" w:rsidR="00DA76F5" w:rsidRDefault="00DA76F5" w:rsidP="00747A5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0C21" w14:textId="77777777" w:rsidR="00DA76F5" w:rsidRDefault="00DA76F5" w:rsidP="00747A5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nowledge resource</w:t>
            </w:r>
          </w:p>
        </w:tc>
        <w:tc>
          <w:tcPr>
            <w:tcW w:w="8310" w:type="dxa"/>
            <w:gridSpan w:val="15"/>
            <w:tcBorders>
              <w:left w:val="nil"/>
              <w:right w:val="nil"/>
            </w:tcBorders>
          </w:tcPr>
          <w:p w14:paraId="23CB6571" w14:textId="77777777" w:rsidR="00DA76F5" w:rsidRDefault="00DA76F5" w:rsidP="00A950D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pora</w:t>
            </w:r>
          </w:p>
        </w:tc>
      </w:tr>
      <w:tr w:rsidR="00DA76F5" w:rsidRPr="00A950D5" w14:paraId="25CF26C0" w14:textId="77777777" w:rsidTr="00A950D5">
        <w:trPr>
          <w:trHeight w:val="16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8CDB" w14:textId="77777777" w:rsidR="00DA76F5" w:rsidRDefault="00DA76F5" w:rsidP="00A950D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B914" w14:textId="77777777" w:rsidR="00DA76F5" w:rsidRDefault="00DA76F5" w:rsidP="00A950D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50" w:type="dxa"/>
            <w:gridSpan w:val="3"/>
            <w:tcBorders>
              <w:left w:val="nil"/>
              <w:right w:val="nil"/>
            </w:tcBorders>
            <w:vAlign w:val="center"/>
          </w:tcPr>
          <w:p w14:paraId="73152735" w14:textId="337538C1" w:rsidR="00DA76F5" w:rsidRDefault="00DA76F5" w:rsidP="00A950D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DE</w:t>
            </w:r>
            <w:r w:rsidR="00A950D5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665" w:type="dxa"/>
            <w:gridSpan w:val="3"/>
            <w:tcBorders>
              <w:left w:val="nil"/>
              <w:right w:val="nil"/>
            </w:tcBorders>
            <w:vAlign w:val="center"/>
          </w:tcPr>
          <w:p w14:paraId="1FA74919" w14:textId="77777777" w:rsidR="00DA76F5" w:rsidRDefault="00DA76F5" w:rsidP="00A950D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M4H</w:t>
            </w:r>
          </w:p>
        </w:tc>
        <w:tc>
          <w:tcPr>
            <w:tcW w:w="1665" w:type="dxa"/>
            <w:gridSpan w:val="3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5B751" w14:textId="77777777" w:rsidR="00DA76F5" w:rsidRDefault="00DA76F5" w:rsidP="00A950D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syTAR</w:t>
            </w:r>
            <w:proofErr w:type="spellEnd"/>
          </w:p>
        </w:tc>
        <w:tc>
          <w:tcPr>
            <w:tcW w:w="1665" w:type="dxa"/>
            <w:gridSpan w:val="3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2309F" w14:textId="77777777" w:rsidR="00DA76F5" w:rsidRDefault="00DA76F5" w:rsidP="00A950D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</w:t>
            </w:r>
          </w:p>
        </w:tc>
        <w:tc>
          <w:tcPr>
            <w:tcW w:w="1665" w:type="dxa"/>
            <w:gridSpan w:val="3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8D20D" w14:textId="77777777" w:rsidR="00DA76F5" w:rsidRDefault="00DA76F5" w:rsidP="00A950D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C</w:t>
            </w:r>
          </w:p>
        </w:tc>
      </w:tr>
      <w:tr w:rsidR="00DA76F5" w14:paraId="100C9ADD" w14:textId="77777777" w:rsidTr="00747A59">
        <w:trPr>
          <w:trHeight w:val="331"/>
          <w:tblHeader/>
          <w:jc w:val="center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E480E" w14:textId="77777777" w:rsidR="00DA76F5" w:rsidRDefault="00DA76F5" w:rsidP="00747A5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EC52" w14:textId="77777777" w:rsidR="00DA76F5" w:rsidRDefault="00DA76F5" w:rsidP="00747A5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CD835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F61F8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0C2E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63D8B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3DF93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501C3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7D52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6059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FA98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75E6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B73C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43D3F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5DCE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1AE12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</w:p>
        </w:tc>
        <w:tc>
          <w:tcPr>
            <w:tcW w:w="5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BEEF" w14:textId="77777777" w:rsidR="00DA76F5" w:rsidRDefault="00DA76F5" w:rsidP="00747A59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</w:p>
        </w:tc>
      </w:tr>
      <w:tr w:rsidR="00DA76F5" w14:paraId="16FBBC83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9DC110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BERT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04662C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D053E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70.29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301F1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46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264C9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71.84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55FBE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.38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AD90E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5.52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9BD7E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30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6ED2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4.36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3922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6.77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BD95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02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D7DE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.34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4C41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.4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C37BC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.37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70377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0.42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CB6A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76</w:t>
            </w:r>
          </w:p>
        </w:tc>
        <w:tc>
          <w:tcPr>
            <w:tcW w:w="5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C8309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06</w:t>
            </w:r>
          </w:p>
        </w:tc>
      </w:tr>
      <w:tr w:rsidR="00DA76F5" w14:paraId="34602739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7BA9E8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320B96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F35F5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29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CA0F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4.71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6C9F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81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FCE9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.57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75755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05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32F1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95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2972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0.85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FE123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13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E317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8.80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8C2F0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63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5952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1.3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8096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42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3DA78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8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0001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96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1F5DD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87</w:t>
            </w:r>
          </w:p>
        </w:tc>
      </w:tr>
      <w:tr w:rsidR="00DA76F5" w14:paraId="1DBD0DA5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CD83EE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ERNIE +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TransE</w:t>
            </w:r>
            <w:proofErr w:type="spellEnd"/>
          </w:p>
        </w:tc>
        <w:tc>
          <w:tcPr>
            <w:tcW w:w="1290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B3393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DRUG</w:t>
            </w:r>
          </w:p>
        </w:tc>
        <w:tc>
          <w:tcPr>
            <w:tcW w:w="540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680B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6.86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5D9E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77.6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56DC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71.84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2271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.32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B374F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5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B74D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.2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DD08E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64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A9E3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2.68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4953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6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5C8A9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0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E6EA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01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277FF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.44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5004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0.51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C8333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72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6221F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57</w:t>
            </w:r>
          </w:p>
        </w:tc>
      </w:tr>
      <w:tr w:rsidR="00DA76F5" w14:paraId="645DA8EE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C1266A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ERNIE +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Trans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BA88C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DRUGO_SY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DB60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5.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2D536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4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68CF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9.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BB7A3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.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C3B3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4.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87F6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C64C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027E9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2.6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BEE9A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9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5949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4.8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31DA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6838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6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10B3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0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72A4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4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D803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55</w:t>
            </w:r>
          </w:p>
        </w:tc>
      </w:tr>
      <w:tr w:rsidR="00DA76F5" w14:paraId="58920EBA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6AD91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ERNIE +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Trans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DD7E38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SYMP</w:t>
            </w:r>
          </w:p>
        </w:tc>
        <w:tc>
          <w:tcPr>
            <w:tcW w:w="540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035F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.1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1FAF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.38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5100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8.70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5790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6.23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218F5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43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599A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32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63B43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65.96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4B28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82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3145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1.40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FC87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.12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9361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1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C320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6.58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7CFC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0.42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B80C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76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7361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06</w:t>
            </w:r>
          </w:p>
        </w:tc>
      </w:tr>
      <w:tr w:rsidR="00DA76F5" w14:paraId="0FF32C77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BECC7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+ BERT</w:t>
            </w:r>
          </w:p>
        </w:tc>
        <w:tc>
          <w:tcPr>
            <w:tcW w:w="1290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C78E1F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DRUG</w:t>
            </w:r>
          </w:p>
        </w:tc>
        <w:tc>
          <w:tcPr>
            <w:tcW w:w="540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4109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5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1DDFE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62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27ED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45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928F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8.22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5484C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82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76E7A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65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A32E8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4.74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3C673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5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50FDC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1.38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48FB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17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B145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81.47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7F69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79.79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BE67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59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5DE8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5.04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7368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8</w:t>
            </w:r>
          </w:p>
        </w:tc>
      </w:tr>
      <w:tr w:rsidR="00DA76F5" w14:paraId="4C3CC6F5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FD81DB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+ BE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6BAA57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DRUGO_SY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72A82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8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A9536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2817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7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CCE2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.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5C880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1.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C402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65.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6D61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4.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FFEB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1.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FC259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2.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3C2EE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16F6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9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7C71F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8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2C70C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0A6D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8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E5B2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49</w:t>
            </w:r>
          </w:p>
        </w:tc>
      </w:tr>
      <w:tr w:rsidR="00DA76F5" w14:paraId="160A1965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97746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+ BE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51A334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SY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ED58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8.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81D15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48CCC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1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49D6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.6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81BB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8.9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CD03E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1B20C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.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C4B80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2.8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3A5B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2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8ABB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6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30E76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0.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9EBF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DB67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D264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925D1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87</w:t>
            </w:r>
          </w:p>
        </w:tc>
      </w:tr>
      <w:tr w:rsidR="00DA76F5" w14:paraId="28EC3CBF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CE9AC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+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1D24E0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DRU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1CAAD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6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2277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40A64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86F9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4.7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D3C8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A911D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1E586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.6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2EF9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7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F45B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8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C20B4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.9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730C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58276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  <w:highlight w:val="white"/>
              </w:rPr>
              <w:t>76.7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EC68B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9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A3BF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95.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AC2B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94.15</w:t>
            </w:r>
          </w:p>
        </w:tc>
      </w:tr>
      <w:tr w:rsidR="00DA76F5" w14:paraId="0E02F956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E33E90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+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3BF40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DRUGO_SY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2CE92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5.6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F903B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F493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9.5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8610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8.6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2F1D2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EA30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4059E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.6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57BA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8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26CC1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6FFD8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5CCFF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7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441D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9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E33D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93.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97801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6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8F88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88</w:t>
            </w:r>
          </w:p>
        </w:tc>
      </w:tr>
      <w:tr w:rsidR="00DA76F5" w14:paraId="26BC86EC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2404C0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+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70F8B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SYMP</w:t>
            </w:r>
          </w:p>
        </w:tc>
        <w:tc>
          <w:tcPr>
            <w:tcW w:w="540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7C208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5.25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F8135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4.12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0AAA9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9.40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FA00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8.78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BDEE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6.67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3F98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48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851D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49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08559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82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C822F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9.32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28F6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26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3962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93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53C08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59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D4ED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1.72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963B2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96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678DE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31</w:t>
            </w:r>
          </w:p>
        </w:tc>
      </w:tr>
      <w:tr w:rsidR="00DA76F5" w14:paraId="5D27C0B7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0DA7C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 + BERT</w:t>
            </w:r>
          </w:p>
        </w:tc>
        <w:tc>
          <w:tcPr>
            <w:tcW w:w="1290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1A9D37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DRUG</w:t>
            </w:r>
          </w:p>
        </w:tc>
        <w:tc>
          <w:tcPr>
            <w:tcW w:w="540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0E1C7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6.37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67317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.29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15E1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55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3C3F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61.79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0CCB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6.28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1B66D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.96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4553C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.9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AC7F1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3.7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94883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72.50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3AB7A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54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A3EC9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5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B91B4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0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5931C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1.61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6E91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48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A179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02</w:t>
            </w:r>
          </w:p>
        </w:tc>
      </w:tr>
      <w:tr w:rsidR="00DA76F5" w14:paraId="7FE6A3CF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9039F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 + BE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CCE1E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DRUGO_SY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C293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8.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523E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F2C5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1.8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59E4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8.8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1640B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CAEE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.9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8E9D4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7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4599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2.8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E344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1.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743C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79.8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022E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07CA3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5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47E3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7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CAB13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5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FE3FE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87</w:t>
            </w:r>
          </w:p>
        </w:tc>
      </w:tr>
      <w:tr w:rsidR="00DA76F5" w14:paraId="3D7818E4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7380E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 + BE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9E54AA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SY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22E6F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8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031FB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5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E5949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2332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8.9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1584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D37D7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4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145D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4.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18D3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1.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2784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2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7D0FC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D3839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6CDF9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CAC7F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1.8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5872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6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FF915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22</w:t>
            </w:r>
          </w:p>
        </w:tc>
      </w:tr>
      <w:tr w:rsidR="00DA76F5" w14:paraId="74F3FCDF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FAB95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 +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465B47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DRU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89F1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8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6B14B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4.7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6532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1.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19CA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4.5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341B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9.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8D69F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70A1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8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9DFC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0.8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CAB89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7ACB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.6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A46C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0.7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AB0E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B0D7D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54679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8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6A63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75</w:t>
            </w:r>
          </w:p>
        </w:tc>
      </w:tr>
      <w:tr w:rsidR="00DA76F5" w14:paraId="79F42E32" w14:textId="77777777" w:rsidTr="00747A59">
        <w:trPr>
          <w:trHeight w:val="441"/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8F650" w14:textId="77777777" w:rsidR="00DA76F5" w:rsidRDefault="00DA76F5" w:rsidP="00747A59">
            <w:pPr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 +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4E4C47" w14:textId="77777777" w:rsidR="00DA76F5" w:rsidRDefault="00DA76F5" w:rsidP="00747A59">
            <w:pPr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DRUGO_SY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12B3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5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74AF2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6F7B7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8.8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DFCB4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8.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86930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6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C49F5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1E2E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AECB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8342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9.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55F7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3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0BFA8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8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7AE0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CA61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7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7CFF9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6572D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78</w:t>
            </w:r>
          </w:p>
        </w:tc>
      </w:tr>
      <w:tr w:rsidR="00DA76F5" w14:paraId="398C6D8E" w14:textId="77777777" w:rsidTr="00747A59">
        <w:trPr>
          <w:trHeight w:val="328"/>
          <w:jc w:val="center"/>
        </w:trPr>
        <w:tc>
          <w:tcPr>
            <w:tcW w:w="1500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D30EC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 +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6A91D8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4"/>
                <w:szCs w:val="14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SYMP</w:t>
            </w:r>
          </w:p>
        </w:tc>
        <w:tc>
          <w:tcPr>
            <w:tcW w:w="540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69E99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5.12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32B20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6.04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E37EA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16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F49B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2.16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B413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4.75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228C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.78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465C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.83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60DE8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1.5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44CDA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9.00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29B4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81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5C705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35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4EF9F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6.01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79D2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07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B555C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88</w:t>
            </w:r>
          </w:p>
        </w:tc>
        <w:tc>
          <w:tcPr>
            <w:tcW w:w="555" w:type="dxa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9C23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45</w:t>
            </w:r>
          </w:p>
        </w:tc>
      </w:tr>
      <w:tr w:rsidR="00DA76F5" w14:paraId="4370B6AC" w14:textId="77777777" w:rsidTr="00747A59">
        <w:trPr>
          <w:trHeight w:val="441"/>
          <w:jc w:val="center"/>
        </w:trPr>
        <w:tc>
          <w:tcPr>
            <w:tcW w:w="1500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3B58E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S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+ BERT</w:t>
            </w:r>
          </w:p>
        </w:tc>
        <w:tc>
          <w:tcPr>
            <w:tcW w:w="1290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8E1AD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RUG</w:t>
            </w:r>
          </w:p>
        </w:tc>
        <w:tc>
          <w:tcPr>
            <w:tcW w:w="540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6829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28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EBAA8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29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AADB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16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E69B2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8.2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DAC2A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72.0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6AE70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4.38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CAC6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38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F27F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83.99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BFC5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1.59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BE9B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6.64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A140E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93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4E08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28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73EE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1.8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4771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16</w:t>
            </w:r>
          </w:p>
        </w:tc>
        <w:tc>
          <w:tcPr>
            <w:tcW w:w="5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A558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96</w:t>
            </w:r>
          </w:p>
        </w:tc>
      </w:tr>
      <w:tr w:rsidR="00DA76F5" w14:paraId="40D3F047" w14:textId="77777777" w:rsidTr="00747A59">
        <w:trPr>
          <w:trHeight w:val="441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CC404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S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+ BE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8BDFF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RUGO_SY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DB2B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9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E9AA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4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FF058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1.5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2F8B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6.4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8D1A1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72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EBD6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.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23B74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.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A3F5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2.8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C905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1.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A727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E5E15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5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01F96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8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CAC75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EB21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5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1319D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50</w:t>
            </w:r>
          </w:p>
        </w:tc>
      </w:tr>
      <w:tr w:rsidR="00DA76F5" w14:paraId="4EB8D32A" w14:textId="77777777" w:rsidTr="00747A59">
        <w:trPr>
          <w:trHeight w:val="441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5A817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S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+ BE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E3B18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SY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DDF2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8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700C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4FCA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D54E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CF11A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E46D6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5514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BA9E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1.8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C18A43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E1FEA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8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F4715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ABFFE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9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85F63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43BB5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5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7530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59</w:t>
            </w:r>
          </w:p>
        </w:tc>
      </w:tr>
      <w:tr w:rsidR="00DA76F5" w14:paraId="474D78C1" w14:textId="77777777" w:rsidTr="00747A59">
        <w:trPr>
          <w:trHeight w:val="441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89BEE9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lastRenderedPageBreak/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S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+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DC383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RU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F274B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5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59C7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0CD1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98E6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.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67E598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5.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DFE79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C3560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0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C74445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2.4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92F81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9.4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448D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B730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9280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6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31E69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6727D7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700A7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27</w:t>
            </w:r>
          </w:p>
        </w:tc>
      </w:tr>
      <w:tr w:rsidR="00DA76F5" w14:paraId="5927E35E" w14:textId="77777777" w:rsidTr="00747A59">
        <w:trPr>
          <w:trHeight w:val="441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E5D95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S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+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8CBF5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RUGO_SY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B5640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3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CA375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4.7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BA725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1CDC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6.8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0E28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00141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0F7A2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.6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E85E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4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F4F23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5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D4AC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6.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2B690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5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67FD4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8.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6B967C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1.8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8CDD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7E87A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01</w:t>
            </w:r>
          </w:p>
        </w:tc>
      </w:tr>
      <w:tr w:rsidR="00DA76F5" w14:paraId="6D4EBF10" w14:textId="77777777" w:rsidTr="00747A59">
        <w:trPr>
          <w:trHeight w:val="441"/>
          <w:jc w:val="center"/>
        </w:trPr>
        <w:tc>
          <w:tcPr>
            <w:tcW w:w="150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4A8016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Graph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concat</w:t>
            </w:r>
            <w:proofErr w:type="spellEnd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 xml:space="preserve">  AWS + </w:t>
            </w:r>
            <w:proofErr w:type="spellStart"/>
            <w:r>
              <w:rPr>
                <w:rFonts w:ascii="Helvetica Neue" w:eastAsia="Helvetica Neue" w:hAnsi="Helvetica Neue" w:cs="Helvetica Neue"/>
                <w:sz w:val="14"/>
                <w:szCs w:val="14"/>
              </w:rPr>
              <w:t>BioBERT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+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20BE42" w14:textId="77777777" w:rsidR="00DA76F5" w:rsidRDefault="00DA76F5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SYMP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FC3E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.19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7ADA7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4.54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C02DD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68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A6A6E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.01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5D1AB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0.11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5FC66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.89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40B7CF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95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D8697A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92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5328A9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9.80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BD634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7.34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655791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0.79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D24E0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.03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C7EFE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.05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0930B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.56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15CC62" w14:textId="77777777" w:rsidR="00DA76F5" w:rsidRDefault="00DA76F5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.29</w:t>
            </w:r>
          </w:p>
        </w:tc>
      </w:tr>
    </w:tbl>
    <w:p w14:paraId="0104C57F" w14:textId="7C013D16" w:rsidR="00DA76F5" w:rsidRDefault="00994DE4" w:rsidP="00DA76F5">
      <w:pPr>
        <w:jc w:val="center"/>
      </w:pPr>
      <w:bookmarkStart w:id="0" w:name="_GoBack"/>
      <w:bookmarkEnd w:id="0"/>
      <w:r>
        <w:t xml:space="preserve">S3 </w:t>
      </w:r>
      <w:r w:rsidR="00DA76F5">
        <w:t xml:space="preserve">Table: Final evaluation results on test set from all experiments including graph </w:t>
      </w:r>
      <w:proofErr w:type="spellStart"/>
      <w:r w:rsidR="00DA76F5">
        <w:t>concat</w:t>
      </w:r>
      <w:proofErr w:type="spellEnd"/>
      <w:r w:rsidR="00DA76F5">
        <w:t xml:space="preserve"> k-hop </w:t>
      </w:r>
      <w:proofErr w:type="spellStart"/>
      <w:r w:rsidR="00DA76F5">
        <w:t>subgraph</w:t>
      </w:r>
      <w:proofErr w:type="spellEnd"/>
      <w:r w:rsidR="00DA76F5">
        <w:t xml:space="preserve"> model. F</w:t>
      </w:r>
      <w:r w:rsidR="00DA76F5">
        <w:rPr>
          <w:vertAlign w:val="subscript"/>
        </w:rPr>
        <w:t>1</w:t>
      </w:r>
      <w:r w:rsidR="00DA76F5">
        <w:t xml:space="preserve"> stands for F</w:t>
      </w:r>
      <w:r w:rsidR="00DA76F5">
        <w:rPr>
          <w:vertAlign w:val="subscript"/>
        </w:rPr>
        <w:t>1</w:t>
      </w:r>
      <w:r w:rsidR="00DA76F5">
        <w:t xml:space="preserve">-score, P for Precision and R for Recall. All scores are strict scores and given in %. Best scores by corpus are given in bold. </w:t>
      </w:r>
    </w:p>
    <w:p w14:paraId="2F195634" w14:textId="77777777" w:rsidR="00B06453" w:rsidRDefault="00B06453"/>
    <w:sectPr w:rsidR="00B06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6F5"/>
    <w:rsid w:val="00093CED"/>
    <w:rsid w:val="001D0528"/>
    <w:rsid w:val="00514CCF"/>
    <w:rsid w:val="006A342A"/>
    <w:rsid w:val="00994DE4"/>
    <w:rsid w:val="00A21330"/>
    <w:rsid w:val="00A950D5"/>
    <w:rsid w:val="00B06453"/>
    <w:rsid w:val="00CA033D"/>
    <w:rsid w:val="00DA76F5"/>
    <w:rsid w:val="00DB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EB8E2"/>
  <w15:chartTrackingRefBased/>
  <w15:docId w15:val="{2599C786-187E-D749-B61F-345A969BB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6F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6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6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6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6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6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6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6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6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6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6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6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6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6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6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6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6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6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6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6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6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ner , Philipp /DZNE</dc:creator>
  <cp:keywords/>
  <dc:description/>
  <cp:lastModifiedBy>Oliver</cp:lastModifiedBy>
  <cp:revision>8</cp:revision>
  <dcterms:created xsi:type="dcterms:W3CDTF">2025-02-10T13:58:00Z</dcterms:created>
  <dcterms:modified xsi:type="dcterms:W3CDTF">2025-02-16T22:26:00Z</dcterms:modified>
</cp:coreProperties>
</file>